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5D963" w14:textId="5A2D9D00" w:rsidR="001C1C31" w:rsidRPr="006157B3" w:rsidRDefault="006157B3" w:rsidP="007526E9">
      <w:pPr>
        <w:rPr>
          <w:rFonts w:ascii="Times New Roman" w:hAnsi="Times New Roman"/>
          <w:i/>
          <w:iCs/>
          <w:szCs w:val="24"/>
        </w:rPr>
      </w:pPr>
      <w:r>
        <w:rPr>
          <w:rFonts w:ascii="Times New Roman" w:hAnsi="Times New Roman"/>
          <w:b/>
          <w:szCs w:val="24"/>
        </w:rPr>
        <w:t>Supplementary T</w:t>
      </w:r>
      <w:r w:rsidR="001C1C31" w:rsidRPr="006157B3">
        <w:rPr>
          <w:rFonts w:ascii="Times New Roman" w:hAnsi="Times New Roman"/>
          <w:b/>
          <w:szCs w:val="24"/>
        </w:rPr>
        <w:t>able 2</w:t>
      </w:r>
      <w:r>
        <w:rPr>
          <w:rFonts w:ascii="Times New Roman" w:hAnsi="Times New Roman"/>
          <w:b/>
          <w:szCs w:val="24"/>
        </w:rPr>
        <w:t>.</w:t>
      </w:r>
      <w:r w:rsidR="001C1C31" w:rsidRPr="006157B3">
        <w:rPr>
          <w:rFonts w:ascii="Times New Roman" w:hAnsi="Times New Roman"/>
          <w:szCs w:val="24"/>
        </w:rPr>
        <w:t xml:space="preserve"> ROTEM parameters of IE and non-IE patients </w:t>
      </w:r>
      <w:r w:rsidR="001C1C31" w:rsidRPr="006157B3">
        <w:rPr>
          <w:rFonts w:ascii="Times New Roman" w:hAnsi="Times New Roman"/>
          <w:i/>
          <w:iCs/>
          <w:szCs w:val="24"/>
        </w:rPr>
        <w:t>at the end of surgery</w:t>
      </w:r>
    </w:p>
    <w:p w14:paraId="3551791E" w14:textId="77777777" w:rsidR="001C1C31" w:rsidRDefault="001C1C31" w:rsidP="007526E9">
      <w:pPr>
        <w:rPr>
          <w:rFonts w:asciiTheme="minorHAnsi" w:hAnsiTheme="minorHAnsi" w:cstheme="minorHAnsi"/>
          <w:sz w:val="22"/>
        </w:rPr>
      </w:pPr>
    </w:p>
    <w:tbl>
      <w:tblPr>
        <w:tblStyle w:val="Lijsttabel2"/>
        <w:tblW w:w="9062" w:type="dxa"/>
        <w:tblLook w:val="04A0" w:firstRow="1" w:lastRow="0" w:firstColumn="1" w:lastColumn="0" w:noHBand="0" w:noVBand="1"/>
      </w:tblPr>
      <w:tblGrid>
        <w:gridCol w:w="1843"/>
        <w:gridCol w:w="142"/>
        <w:gridCol w:w="142"/>
        <w:gridCol w:w="2832"/>
        <w:gridCol w:w="3116"/>
        <w:gridCol w:w="987"/>
      </w:tblGrid>
      <w:tr w:rsidR="001C1C31" w:rsidRPr="006A4EF9" w14:paraId="0B0E6A50" w14:textId="77777777" w:rsidTr="00815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A038B0" w14:textId="77777777" w:rsidR="001C1C31" w:rsidRPr="001C1C31" w:rsidRDefault="001C1C31" w:rsidP="00815590">
            <w:pPr>
              <w:rPr>
                <w:rFonts w:asciiTheme="minorHAnsi" w:eastAsiaTheme="minorHAnsi" w:hAnsiTheme="minorHAnsi" w:cstheme="minorHAnsi"/>
                <w:b w:val="0"/>
                <w:kern w:val="0"/>
                <w:sz w:val="22"/>
                <w:lang w:val="en-GB" w:eastAsia="en-US"/>
              </w:rPr>
            </w:pPr>
            <w:r w:rsidRPr="001C1C3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ROTEM</w:t>
            </w: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 parameter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AAB61AC" w14:textId="77777777" w:rsidR="001C1C31" w:rsidRPr="001C1C31" w:rsidRDefault="001C1C31" w:rsidP="0081559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IE group (n=31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BCEE3FE" w14:textId="77777777" w:rsidR="001C1C31" w:rsidRPr="001C1C31" w:rsidRDefault="001C1C31" w:rsidP="0081559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non-IE group (n=39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0D5F51" w14:textId="77777777" w:rsidR="001C1C31" w:rsidRPr="001C1C31" w:rsidRDefault="001C1C31" w:rsidP="0081559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p-value </w:t>
            </w:r>
          </w:p>
        </w:tc>
      </w:tr>
      <w:tr w:rsidR="001C1C31" w:rsidRPr="006A4EF9" w14:paraId="5528105F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3114845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90E444E" w14:textId="77777777" w:rsidR="001C1C31" w:rsidRPr="001C1C31" w:rsidRDefault="001C1C31" w:rsidP="00815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35F1186" w14:textId="77777777" w:rsidR="001C1C31" w:rsidRPr="001C1C31" w:rsidRDefault="001C1C31" w:rsidP="00815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12FE318" w14:textId="77777777" w:rsidR="001C1C31" w:rsidRPr="001C1C31" w:rsidRDefault="001C1C31" w:rsidP="00815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en-GB"/>
              </w:rPr>
            </w:pPr>
          </w:p>
        </w:tc>
      </w:tr>
      <w:tr w:rsidR="001C1C31" w:rsidRPr="006A4EF9" w14:paraId="16926B73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D08E1B4" w14:textId="77777777" w:rsidR="001C1C31" w:rsidRPr="001C1C31" w:rsidRDefault="001C1C31" w:rsidP="00815590">
            <w:pPr>
              <w:rPr>
                <w:rFonts w:asciiTheme="minorHAnsi" w:eastAsiaTheme="minorHAnsi" w:hAnsiTheme="minorHAnsi" w:cstheme="minorHAnsi"/>
                <w:sz w:val="22"/>
                <w:lang w:eastAsia="en-US"/>
              </w:rPr>
            </w:pPr>
            <w:r w:rsidRPr="001C1C31">
              <w:rPr>
                <w:rFonts w:asciiTheme="minorHAnsi" w:eastAsia="Times New Roman" w:hAnsiTheme="minorHAnsi" w:cstheme="minorHAnsi"/>
                <w:bCs w:val="0"/>
                <w:color w:val="000000"/>
                <w:sz w:val="22"/>
                <w:lang w:eastAsia="en-GB"/>
              </w:rPr>
              <w:t xml:space="preserve">EXTEM 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C7A462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1C1C31">
              <w:rPr>
                <w:rFonts w:asciiTheme="minorHAnsi" w:hAnsiTheme="minorHAnsi" w:cstheme="minorHAnsi"/>
                <w:i/>
                <w:sz w:val="22"/>
              </w:rPr>
              <w:t>n=30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DFA3650" w14:textId="3268A7D5" w:rsidR="001C1C31" w:rsidRPr="001C1C31" w:rsidRDefault="001C1C31" w:rsidP="007D48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2"/>
              </w:rPr>
            </w:pPr>
            <w:r w:rsidRPr="001C1C31">
              <w:rPr>
                <w:rFonts w:asciiTheme="minorHAnsi" w:hAnsiTheme="minorHAnsi" w:cstheme="minorHAnsi"/>
                <w:i/>
                <w:sz w:val="22"/>
              </w:rPr>
              <w:t>n=</w:t>
            </w:r>
            <w:r w:rsidR="007D4812">
              <w:rPr>
                <w:rFonts w:asciiTheme="minorHAnsi" w:hAnsiTheme="minorHAnsi" w:cstheme="minorHAnsi"/>
                <w:i/>
                <w:sz w:val="22"/>
              </w:rPr>
              <w:t>3</w:t>
            </w:r>
            <w:r w:rsidRPr="001C1C31">
              <w:rPr>
                <w:rFonts w:asciiTheme="minorHAnsi" w:hAnsiTheme="minorHAnsi" w:cstheme="minorHAnsi"/>
                <w:i/>
                <w:sz w:val="22"/>
              </w:rPr>
              <w:t>9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3029ECA" w14:textId="77777777" w:rsidR="001C1C31" w:rsidRPr="001C1C31" w:rsidRDefault="001C1C31" w:rsidP="00815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1C1C31" w:rsidRPr="006A4EF9" w14:paraId="0DAF6D36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A30D9DF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T (sec)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F23083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1 (60-774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E001042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0 (53-387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37C96BB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.194</w:t>
            </w:r>
          </w:p>
        </w:tc>
      </w:tr>
      <w:tr w:rsidR="001C1C31" w:rsidRPr="006A4EF9" w14:paraId="1D11DB68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FD6C0A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E2670A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5 (7-58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3BDB421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38 (27-58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FB4258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&lt;.001</w:t>
            </w:r>
          </w:p>
        </w:tc>
      </w:tr>
      <w:tr w:rsidR="001C1C31" w:rsidRPr="006A4EF9" w14:paraId="56511EDD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11AF34E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F4DEF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5 (12-72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A1A6538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8 (39-67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AA1E16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&lt;.001</w:t>
            </w:r>
          </w:p>
        </w:tc>
      </w:tr>
      <w:tr w:rsidR="001C1C31" w:rsidRPr="006A4EF9" w14:paraId="420883A5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119DB35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FB285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9 (41-809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47724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16 (46-162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4F765C9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&lt;.001</w:t>
            </w:r>
          </w:p>
        </w:tc>
      </w:tr>
      <w:tr w:rsidR="001C1C31" w:rsidRPr="006A4EF9" w14:paraId="6FF33B21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BAF308C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AE6625E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5 (50-78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58A57D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9 (50-73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AD17146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.028</w:t>
            </w:r>
          </w:p>
        </w:tc>
      </w:tr>
      <w:tr w:rsidR="001C1C31" w:rsidRPr="006A4EF9" w14:paraId="2B374987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3063BD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86F222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5 (20-82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A7DF97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0 (59-8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D97A5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&lt;.001</w:t>
            </w:r>
          </w:p>
        </w:tc>
      </w:tr>
      <w:tr w:rsidR="001C1C31" w:rsidRPr="006A4EF9" w14:paraId="7EB4AAC3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30C856E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267881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80 (40-274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8DC4D2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48 (0-274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6895CAA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.001</w:t>
            </w:r>
          </w:p>
        </w:tc>
      </w:tr>
      <w:tr w:rsidR="001C1C31" w:rsidRPr="006A4EF9" w14:paraId="49A0536B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4080634" w14:textId="77777777" w:rsidR="001C1C31" w:rsidRPr="001C1C31" w:rsidRDefault="001C1C31" w:rsidP="00815590">
            <w:pPr>
              <w:rPr>
                <w:rFonts w:asciiTheme="minorHAnsi" w:hAnsiTheme="minorHAnsi" w:cstheme="minorHAnsi"/>
                <w:b w:val="0"/>
                <w:sz w:val="22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E2F365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388 (2938-734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7A0694C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933 (4829-7271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FF448F9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  <w:r w:rsidRPr="001C1C31">
              <w:rPr>
                <w:rFonts w:asciiTheme="minorHAnsi" w:hAnsiTheme="minorHAnsi" w:cstheme="minorHAnsi"/>
                <w:b/>
                <w:sz w:val="22"/>
              </w:rPr>
              <w:t>.001</w:t>
            </w:r>
          </w:p>
        </w:tc>
      </w:tr>
      <w:tr w:rsidR="001C1C31" w:rsidRPr="006A4EF9" w14:paraId="3CDDE0F6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6AD1D58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A4B7AE8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CB6EA2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040B148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-</w:t>
            </w:r>
          </w:p>
        </w:tc>
      </w:tr>
      <w:tr w:rsidR="001C1C31" w:rsidRPr="006A4EF9" w14:paraId="3AA5671A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70C13FC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567837D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6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F2C1D3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7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A689EEB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201</w:t>
            </w:r>
          </w:p>
        </w:tc>
      </w:tr>
      <w:tr w:rsidR="001C1C31" w:rsidRPr="006A4EF9" w14:paraId="77787CC3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6712017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CE915C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99 (9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4F56436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99 (94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5123B4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786</w:t>
            </w:r>
          </w:p>
        </w:tc>
      </w:tr>
      <w:tr w:rsidR="001C1C31" w:rsidRPr="006A4EF9" w14:paraId="051A2760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57359B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ax Lysis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0B0636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 (0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9E18BE9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 (0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C10CF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995</w:t>
            </w:r>
          </w:p>
        </w:tc>
      </w:tr>
      <w:tr w:rsidR="001C1C31" w:rsidRPr="006A4EF9" w14:paraId="201ED81B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6530FA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Clot Lysis rate </w:t>
            </w: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014D7A0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 xml:space="preserve"> 3 (2-4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AA0ED6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 (3-5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ABFEE1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31</w:t>
            </w:r>
          </w:p>
        </w:tc>
      </w:tr>
      <w:tr w:rsidR="001C1C31" w:rsidRPr="006A4EF9" w14:paraId="1518D149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A554A2A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832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50B1C9B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65516A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9524B1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C1C31" w:rsidRPr="006A4EF9" w14:paraId="35145D04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4219C02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 w:val="0"/>
                <w:color w:val="000000"/>
                <w:sz w:val="22"/>
                <w:lang w:eastAsia="en-GB"/>
              </w:rPr>
              <w:t>INTEM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86AE54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1 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7EB761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6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F1E3642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C1C31" w:rsidRPr="006A4EF9" w14:paraId="7414A011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9413087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T (sec)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4EF8F3A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31 (158-1135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5651EC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27 (144-377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B91D13C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606</w:t>
            </w:r>
          </w:p>
        </w:tc>
      </w:tr>
      <w:tr w:rsidR="001C1C31" w:rsidRPr="006A4EF9" w14:paraId="227689B7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64DB1FF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DB26D5B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5 (5-64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1A4793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36 (29-58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838B4A3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62984B99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88DE34F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6561F86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5 (12-72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10418A5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8 (39-67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53237ED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11BC05D9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79917E2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735F0C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9 (41-809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B62B433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16 (46-162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A7BAF4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62E485F6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391C30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AFB4CC8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5 (20-78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5BD6B81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9 (50-73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ED1D4FB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3</w:t>
            </w:r>
          </w:p>
        </w:tc>
      </w:tr>
      <w:tr w:rsidR="001C1C31" w:rsidRPr="006A4EF9" w14:paraId="11E9B3AA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3F413F8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AEF69E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5 (20-82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438106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0 (59-8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5D9DC6B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441DA246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9E3C7A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A82E53E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83 (99-346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AA15BF5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41 (100-276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519714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2</w:t>
            </w:r>
          </w:p>
        </w:tc>
      </w:tr>
      <w:tr w:rsidR="001C1C31" w:rsidRPr="006A4EF9" w14:paraId="33675245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FE72043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0CD7319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417 (4980-771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4C547D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831 (4992-729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F62FBE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4</w:t>
            </w:r>
          </w:p>
        </w:tc>
      </w:tr>
      <w:tr w:rsidR="001C1C31" w:rsidRPr="006A4EF9" w14:paraId="4A130B73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CBEA20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2E184EC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0B52D86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A034B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-</w:t>
            </w:r>
          </w:p>
        </w:tc>
      </w:tr>
      <w:tr w:rsidR="001C1C31" w:rsidRPr="006A4EF9" w14:paraId="1556AD78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AB12BE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FAE64D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 xml:space="preserve"> (97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620BAA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 xml:space="preserve"> (96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8663D9E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517</w:t>
            </w:r>
          </w:p>
        </w:tc>
      </w:tr>
      <w:tr w:rsidR="001C1C31" w:rsidRPr="006A4EF9" w14:paraId="17B83DF1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9498A9E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557A7D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99(9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ECDBD4B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4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5E39AD8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663</w:t>
            </w:r>
          </w:p>
        </w:tc>
      </w:tr>
      <w:tr w:rsidR="001C1C31" w:rsidRPr="006A4EF9" w14:paraId="7B479DA0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22D087E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ax Lysis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AB774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 (0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10ADC4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 (0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8B10CD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366</w:t>
            </w:r>
          </w:p>
        </w:tc>
      </w:tr>
      <w:tr w:rsidR="001C1C31" w:rsidRPr="006A4EF9" w14:paraId="21170A21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577026F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lot Lysis rate</w:t>
            </w: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A500D1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3 (2-4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1D1702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 (3-5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0893B2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223</w:t>
            </w:r>
          </w:p>
        </w:tc>
      </w:tr>
      <w:tr w:rsidR="001C1C31" w:rsidRPr="006A4EF9" w14:paraId="0D4667B2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BEC4E23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2974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37E466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E5F5494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A3C7AF8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C1C31" w:rsidRPr="006A4EF9" w14:paraId="6CB2F817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04C4D8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 w:val="0"/>
                <w:color w:val="000000"/>
                <w:sz w:val="22"/>
                <w:lang w:eastAsia="en-GB"/>
              </w:rPr>
              <w:t>FIBTEM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F00809E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0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152E15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7 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39B0246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C1C31" w:rsidRPr="001C1C31" w14:paraId="42186DCD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8E48132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3D11E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5 (45-87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EE5F58E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1 (48-93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0A52D4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174</w:t>
            </w:r>
          </w:p>
        </w:tc>
      </w:tr>
      <w:tr w:rsidR="001C1C31" w:rsidRPr="006A4EF9" w14:paraId="052D1B94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E3922B2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0F4DC9C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8 (12-4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CC00D4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1 (7-21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EC98CD9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0E732012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E87BFD4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8D6F14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9 (13-43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8F3BCC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2 (8-25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99F46FD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170D9F99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1A202F1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57BE6D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55 (42-4389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431449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880 (238-3507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20815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8</w:t>
            </w:r>
          </w:p>
        </w:tc>
      </w:tr>
      <w:tr w:rsidR="001C1C31" w:rsidRPr="006A4EF9" w14:paraId="10A38E5E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0B079A4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D373FE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1 (14-45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B9A502A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4 (8-31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A022DC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382DF777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D995E29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FBE4152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7 (60-85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0DCB0B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2 (53-84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754D94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6C0275EA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67B5BC2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57BFEE9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7 (17-81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0EF1DE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7 (9-44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05A8739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0FF0A7DF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572748A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2EDA695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120 (1426-4428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1C4A7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416 (833-3042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260A041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&lt;.001</w:t>
            </w:r>
          </w:p>
        </w:tc>
      </w:tr>
      <w:tr w:rsidR="001C1C31" w:rsidRPr="006A4EF9" w14:paraId="37B09EDB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E64C9B7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B9B31B2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6-1S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BCE46B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7AC3A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267</w:t>
            </w:r>
          </w:p>
        </w:tc>
      </w:tr>
      <w:tr w:rsidR="001C1C31" w:rsidRPr="006A4EF9" w14:paraId="63A95423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DCB1273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28F85EB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3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7114E6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4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DFAA56F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779</w:t>
            </w:r>
          </w:p>
        </w:tc>
      </w:tr>
      <w:tr w:rsidR="001C1C31" w:rsidRPr="006A4EF9" w14:paraId="62C7FC06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0DA11F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FEB1D5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85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9D289C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6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FC369D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729</w:t>
            </w:r>
          </w:p>
        </w:tc>
      </w:tr>
      <w:tr w:rsidR="001C1C31" w:rsidRPr="006A4EF9" w14:paraId="0CC17BF0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D1C6DF6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Max Lysis 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6B352E8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0 (0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8804E46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0 (0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D478B8E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907</w:t>
            </w:r>
          </w:p>
        </w:tc>
      </w:tr>
      <w:tr w:rsidR="001C1C31" w:rsidRPr="006A4EF9" w14:paraId="37871269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5BC6640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lot Lysis rat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7AB8AB4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8 (7-11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AF4F32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 (5-13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2202DBA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151</w:t>
            </w:r>
          </w:p>
        </w:tc>
      </w:tr>
      <w:tr w:rsidR="001C1C31" w:rsidRPr="006A4EF9" w14:paraId="234B1C37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3DA17D1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0D0865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ABD9FA8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7A2956C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C1C31" w:rsidRPr="006A4EF9" w14:paraId="56DB830D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3862481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EPTEM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C331706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29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06F075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eastAsia="en-GB"/>
              </w:rPr>
              <w:t>n=36 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843A9F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1C1C31" w:rsidRPr="006A4EF9" w14:paraId="0301A0AE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E3F7758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lastRenderedPageBreak/>
              <w:t>C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3D23AD8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14 (52-367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3283C12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222 (143-388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99562F1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668</w:t>
            </w:r>
          </w:p>
        </w:tc>
      </w:tr>
      <w:tr w:rsidR="001C1C31" w:rsidRPr="006A4EF9" w14:paraId="727B4BED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07DE09D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5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81EEA1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4 (29-59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50732E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37 (23-54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03954E9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13A78F64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F1CC8C4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10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E4F0935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4(43-69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920EF6E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47 (36-64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F8DF2C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5AEB64E6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E34B3AA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CFT (sec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6DD4D68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82 (48-188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2EF8804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7 (55-249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A41D73F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5</w:t>
            </w:r>
          </w:p>
        </w:tc>
      </w:tr>
      <w:tr w:rsidR="001C1C31" w:rsidRPr="006A4EF9" w14:paraId="2A04DA3B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38AC3AB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F (mm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81311D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3 (53-73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046160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9 (50-72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BC6F07D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45FABF0F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734D5B7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Α (degrees)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0F77D82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5 (55-8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96CEA1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2 (48-79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181A744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6</w:t>
            </w:r>
          </w:p>
        </w:tc>
      </w:tr>
      <w:tr w:rsidR="001C1C31" w:rsidRPr="006A4EF9" w14:paraId="5DFD4BCE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F8076BE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CE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E583E2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69 (111-265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A542911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46 (101-255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9B84A0A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7</w:t>
            </w:r>
          </w:p>
        </w:tc>
      </w:tr>
      <w:tr w:rsidR="001C1C31" w:rsidRPr="006A4EF9" w14:paraId="24CBD9A2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52066F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AUC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ACDC00B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6252 (5331-7231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24D392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905 (5026-7146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796F1EC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01</w:t>
            </w:r>
          </w:p>
        </w:tc>
      </w:tr>
      <w:tr w:rsidR="001C1C31" w:rsidRPr="006A4EF9" w14:paraId="6C689C15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B68DFBD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3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5C1EDE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8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618EFE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10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5B784A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895</w:t>
            </w:r>
          </w:p>
        </w:tc>
      </w:tr>
      <w:tr w:rsidR="001C1C31" w:rsidRPr="006A4EF9" w14:paraId="3755AD03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438D249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45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2E7E95A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4-999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5EFE953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100 (97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FD707DE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151</w:t>
            </w:r>
          </w:p>
        </w:tc>
      </w:tr>
      <w:tr w:rsidR="001C1C31" w:rsidRPr="006A4EF9" w14:paraId="3ADDF255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CDB0C00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Lysis 60 min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A6859E2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98 (92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04CEC93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98 (93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1C8318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973</w:t>
            </w:r>
          </w:p>
        </w:tc>
      </w:tr>
      <w:tr w:rsidR="001C1C31" w:rsidRPr="006A4EF9" w14:paraId="7534BE21" w14:textId="77777777" w:rsidTr="00815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A67B19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>Max Lysis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0CD4E37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 (0-100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F3E6F9E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5 (0-100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4CDFDB" w14:textId="77777777" w:rsidR="001C1C31" w:rsidRPr="001C1C31" w:rsidRDefault="001C1C31" w:rsidP="008155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en-GB"/>
              </w:rPr>
              <w:t>.671</w:t>
            </w:r>
          </w:p>
        </w:tc>
      </w:tr>
      <w:tr w:rsidR="001C1C31" w:rsidRPr="006A4EF9" w14:paraId="626B33CA" w14:textId="77777777" w:rsidTr="00815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36EF592" w14:textId="77777777" w:rsidR="001C1C31" w:rsidRPr="001C1C31" w:rsidRDefault="001C1C31" w:rsidP="00815590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lang w:eastAsia="en-GB"/>
              </w:rPr>
              <w:t xml:space="preserve">Clot Lysis rate </w:t>
            </w:r>
          </w:p>
        </w:tc>
        <w:tc>
          <w:tcPr>
            <w:tcW w:w="3116" w:type="dxa"/>
            <w:gridSpan w:val="3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2CFA600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 (6-8)</w:t>
            </w:r>
          </w:p>
        </w:tc>
        <w:tc>
          <w:tcPr>
            <w:tcW w:w="311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3201E2D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hAnsiTheme="minorHAnsi" w:cstheme="minorHAnsi"/>
                <w:sz w:val="22"/>
              </w:rPr>
              <w:t>7 (6-365)</w:t>
            </w:r>
          </w:p>
        </w:tc>
        <w:tc>
          <w:tcPr>
            <w:tcW w:w="98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2326577" w14:textId="77777777" w:rsidR="001C1C31" w:rsidRPr="001C1C31" w:rsidRDefault="001C1C31" w:rsidP="008155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1C1C3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.019</w:t>
            </w:r>
          </w:p>
        </w:tc>
      </w:tr>
    </w:tbl>
    <w:p w14:paraId="45AEA7A4" w14:textId="77777777" w:rsidR="0052488A" w:rsidRDefault="0052488A" w:rsidP="007526E9">
      <w:pPr>
        <w:rPr>
          <w:rFonts w:asciiTheme="minorHAnsi" w:hAnsiTheme="minorHAnsi" w:cstheme="minorHAnsi"/>
          <w:sz w:val="22"/>
        </w:rPr>
      </w:pPr>
    </w:p>
    <w:p w14:paraId="586219EA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6890FF5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335FDB4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95291BF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0FAE1E70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25D25E32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2745DC9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53EB5A6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21CB5BAD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188C26F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697D3D9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9A6F629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253E63EE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658C5D8D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54EDDDFC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469FEBD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315E6B9B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0E52F613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FB6E56F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68CA572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CB3E341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3C21EA1D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7C1F2888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5262ECFB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382A3186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5BAC170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289BC4C6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7AD8A6A9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647E8D37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65FC5F81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1DE8C09E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05321E55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6EC24771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2E3BAC78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42543928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34218AE6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</w:p>
    <w:p w14:paraId="05DA6B75" w14:textId="77777777" w:rsidR="006A4EF9" w:rsidRDefault="006A4EF9" w:rsidP="007526E9">
      <w:pPr>
        <w:rPr>
          <w:rFonts w:asciiTheme="minorHAnsi" w:hAnsiTheme="minorHAnsi" w:cstheme="minorHAnsi"/>
          <w:sz w:val="22"/>
        </w:rPr>
      </w:pPr>
      <w:bookmarkStart w:id="0" w:name="_GoBack"/>
      <w:bookmarkEnd w:id="0"/>
    </w:p>
    <w:sectPr w:rsidR="006A4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68075" w16cex:dateUtc="2022-10-04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E2E815" w16cid:durableId="26E680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C1"/>
    <w:rsid w:val="00012FC7"/>
    <w:rsid w:val="001C1C31"/>
    <w:rsid w:val="002673F2"/>
    <w:rsid w:val="00335BE1"/>
    <w:rsid w:val="003435C1"/>
    <w:rsid w:val="004418F1"/>
    <w:rsid w:val="0052488A"/>
    <w:rsid w:val="006157B3"/>
    <w:rsid w:val="00662FD7"/>
    <w:rsid w:val="006A4EF9"/>
    <w:rsid w:val="006C55A0"/>
    <w:rsid w:val="00707E66"/>
    <w:rsid w:val="007526E9"/>
    <w:rsid w:val="00756116"/>
    <w:rsid w:val="00767A5C"/>
    <w:rsid w:val="007D4812"/>
    <w:rsid w:val="008123F1"/>
    <w:rsid w:val="00815590"/>
    <w:rsid w:val="008F006E"/>
    <w:rsid w:val="00927EC6"/>
    <w:rsid w:val="0098287C"/>
    <w:rsid w:val="009C7777"/>
    <w:rsid w:val="009E1860"/>
    <w:rsid w:val="00BB1B03"/>
    <w:rsid w:val="00E32FEB"/>
    <w:rsid w:val="00E42F8A"/>
    <w:rsid w:val="00EC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87490"/>
  <w15:chartTrackingRefBased/>
  <w15:docId w15:val="{1CFCCAB9-DC44-4EBD-8754-4849E448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26E9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">
    <w:name w:val="List Table 2"/>
    <w:basedOn w:val="Standaardtabel"/>
    <w:uiPriority w:val="47"/>
    <w:rsid w:val="005248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2673F2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7E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7E6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7E66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7E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7E66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287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287C"/>
    <w:rPr>
      <w:rFonts w:ascii="Segoe UI" w:eastAsia="PMingLiU" w:hAnsi="Segoe UI" w:cs="Segoe UI"/>
      <w:kern w:val="2"/>
      <w:sz w:val="18"/>
      <w:szCs w:val="18"/>
      <w:lang w:val="en-US" w:eastAsia="zh-TW"/>
    </w:rPr>
  </w:style>
  <w:style w:type="table" w:styleId="Lijsttabel1licht">
    <w:name w:val="List Table 1 Light"/>
    <w:basedOn w:val="Standaardtabel"/>
    <w:uiPriority w:val="46"/>
    <w:rsid w:val="009C77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s, H. (Henning)</dc:creator>
  <cp:keywords/>
  <dc:description/>
  <cp:lastModifiedBy>Hermanns, H. (Henning)</cp:lastModifiedBy>
  <cp:revision>3</cp:revision>
  <dcterms:created xsi:type="dcterms:W3CDTF">2023-04-04T07:55:00Z</dcterms:created>
  <dcterms:modified xsi:type="dcterms:W3CDTF">2023-04-04T07:55:00Z</dcterms:modified>
</cp:coreProperties>
</file>